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E8C" w:rsidRDefault="006B7E8C" w:rsidP="006B7E8C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46507">
        <w:rPr>
          <w:rFonts w:ascii="Times New Roman" w:hAnsi="Times New Roman"/>
          <w:b/>
          <w:sz w:val="24"/>
          <w:szCs w:val="24"/>
        </w:rPr>
        <w:t xml:space="preserve">S4 Table. Associations 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of stepping, light stepping, MVPA stepping and sit-stand transitions with the 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8ft </w:t>
      </w:r>
      <w:r w:rsidRPr="00B46507">
        <w:rPr>
          <w:rFonts w:ascii="Times New Roman" w:eastAsia="Times New Roman" w:hAnsi="Times New Roman"/>
          <w:b/>
          <w:color w:val="000000"/>
          <w:sz w:val="24"/>
          <w:szCs w:val="24"/>
        </w:rPr>
        <w:t>Timed Up and Go (TUG-8) and Knee Extensor test (KES) within various age-groups in Australian adults aged 36–80 years.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9"/>
        <w:gridCol w:w="2368"/>
        <w:gridCol w:w="2507"/>
        <w:gridCol w:w="2506"/>
        <w:gridCol w:w="2341"/>
        <w:gridCol w:w="1276"/>
      </w:tblGrid>
      <w:tr w:rsidR="006B7E8C" w:rsidTr="001747E7">
        <w:tc>
          <w:tcPr>
            <w:tcW w:w="3319" w:type="dxa"/>
            <w:tcBorders>
              <w:top w:val="single" w:sz="4" w:space="0" w:color="auto"/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22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b/>
                <w:sz w:val="24"/>
                <w:szCs w:val="24"/>
              </w:rPr>
              <w:t>Relative Rate or Regression coefficient (95% Confidence Interva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bottom"/>
          </w:tcPr>
          <w:p w:rsidR="006B7E8C" w:rsidRPr="00306C54" w:rsidRDefault="006B7E8C" w:rsidP="001747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6B7E8C" w:rsidTr="001747E7">
        <w:tc>
          <w:tcPr>
            <w:tcW w:w="3319" w:type="dxa"/>
            <w:tcBorders>
              <w:bottom w:val="single" w:sz="4" w:space="0" w:color="auto"/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</w:tcBorders>
          </w:tcPr>
          <w:p w:rsidR="006B7E8C" w:rsidRPr="007B374A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35-44 year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:rsidR="006B7E8C" w:rsidRPr="007B374A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45–54 year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06" w:type="dxa"/>
            <w:tcBorders>
              <w:bottom w:val="single" w:sz="4" w:space="0" w:color="auto"/>
            </w:tcBorders>
          </w:tcPr>
          <w:p w:rsidR="006B7E8C" w:rsidRPr="007B374A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55–64 year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6B7E8C" w:rsidRPr="007B374A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80</w:t>
            </w: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 xml:space="preserve"> years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  <w:r w:rsidRPr="007B37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E8C" w:rsidTr="001747E7">
        <w:tc>
          <w:tcPr>
            <w:tcW w:w="3319" w:type="dxa"/>
            <w:tcBorders>
              <w:top w:val="single" w:sz="4" w:space="0" w:color="auto"/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ft </w:t>
            </w:r>
            <w:r w:rsidRPr="00306C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d up and Go (s) </w:t>
            </w:r>
            <w:r w:rsidRPr="00306C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  <w:tcBorders>
              <w:top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itt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1.04)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9 to 1.03)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8 to 1.01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 to 1.04)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longed sitt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 to 1.03)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1 to 1.03)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6 to 1.01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8 to 1.04)</w:t>
            </w:r>
          </w:p>
        </w:tc>
        <w:tc>
          <w:tcPr>
            <w:tcW w:w="1276" w:type="dxa"/>
            <w:vAlign w:val="bottom"/>
          </w:tcPr>
          <w:p w:rsidR="006B7E8C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tand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5 to 0.9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7 to 1.01)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8 to 1.03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7 to 1.04)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tepping (all)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7 to 1.07)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 (0.95 to 1.0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8 to 1.07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 (0.84 to 0.9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 xml:space="preserve"> (&lt;3 MET) stepp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2 to 1.13)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89 to 1.03)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 (0.97 to 1.11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(0.8 to 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 xml:space="preserve"> (≥3 MET) stepp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7 to 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7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4 to 1.0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0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(0.95 to 1.12)</w:t>
            </w:r>
          </w:p>
        </w:tc>
        <w:tc>
          <w:tcPr>
            <w:tcW w:w="2341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 (0.76 to 0.9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it-stand transitions, 15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96 to 1.06</w:t>
            </w: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7" w:type="dxa"/>
            <w:vAlign w:val="center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 (0.95 to 1.01</w:t>
            </w: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06" w:type="dxa"/>
            <w:vAlign w:val="center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 (0.98 to 1.05</w:t>
            </w: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1" w:type="dxa"/>
            <w:vAlign w:val="center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97 to 1.04</w:t>
            </w: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bottom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b/>
                <w:sz w:val="24"/>
                <w:szCs w:val="24"/>
              </w:rPr>
              <w:t>Knee Extensor 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kg</w:t>
            </w:r>
            <w:r w:rsidRPr="00306C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68" w:type="dxa"/>
            <w:tcBorders>
              <w:left w:val="single" w:sz="4" w:space="0" w:color="auto"/>
            </w:tcBorders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7" w:type="dxa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6" w:type="dxa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1" w:type="dxa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B7E8C" w:rsidRPr="009F0987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ll)</w:t>
            </w: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8 (-3.43 to 1.07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 (-1.68 to 0.66)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-0.46 to 0.88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 (-1.23 to 0.49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longed sitt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 (-3.28 to 0.77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 (-2.24 to 0.5)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0.91 to 1.04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 (-0.94 to 0.48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tand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 (-0.86 to 3.29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(-1.13 to 1.27)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 (-1.28 to 0.11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-0.8 to 1.12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0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tepping (all)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3.94 to 8.14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4 (0.95 to 6.9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 (-0.85 to 3.79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 (-1.17 to 5.07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low (&lt;3 MET) stepp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7.25 to 14.24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 (-2.39 to 11.29)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-1.53 to 6.17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-1.53 to 6.17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</w:tr>
      <w:tr w:rsidR="006B7E8C" w:rsidTr="001747E7">
        <w:tc>
          <w:tcPr>
            <w:tcW w:w="3319" w:type="dxa"/>
            <w:tcBorders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Fast (≥3 MET) stepping, h/day</w:t>
            </w:r>
          </w:p>
        </w:tc>
        <w:tc>
          <w:tcPr>
            <w:tcW w:w="2368" w:type="dxa"/>
            <w:tcBorders>
              <w:left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-5.82 to 10.99)</w:t>
            </w:r>
          </w:p>
        </w:tc>
        <w:tc>
          <w:tcPr>
            <w:tcW w:w="2507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 (2.25 to 10.2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50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-2.22 to 6.65)</w:t>
            </w:r>
          </w:p>
        </w:tc>
        <w:tc>
          <w:tcPr>
            <w:tcW w:w="2341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2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 (-1.69 to 9.16)</w:t>
            </w:r>
          </w:p>
        </w:tc>
        <w:tc>
          <w:tcPr>
            <w:tcW w:w="1276" w:type="dxa"/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6B7E8C" w:rsidTr="001747E7">
        <w:tc>
          <w:tcPr>
            <w:tcW w:w="3319" w:type="dxa"/>
            <w:tcBorders>
              <w:bottom w:val="single" w:sz="4" w:space="0" w:color="auto"/>
              <w:right w:val="single" w:sz="4" w:space="0" w:color="auto"/>
            </w:tcBorders>
          </w:tcPr>
          <w:p w:rsidR="006B7E8C" w:rsidRPr="00306C54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C54">
              <w:rPr>
                <w:rFonts w:ascii="Times New Roman" w:hAnsi="Times New Roman" w:cs="Times New Roman"/>
                <w:sz w:val="24"/>
                <w:szCs w:val="24"/>
              </w:rPr>
              <w:t>Sit-stand transitions, 15/day</w:t>
            </w:r>
          </w:p>
        </w:tc>
        <w:tc>
          <w:tcPr>
            <w:tcW w:w="23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-1.29 to 3.94)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bottom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-1.12 to 3.47)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vAlign w:val="bottom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-0.19 to 2.85)</w:t>
            </w:r>
          </w:p>
        </w:tc>
        <w:tc>
          <w:tcPr>
            <w:tcW w:w="2341" w:type="dxa"/>
            <w:tcBorders>
              <w:bottom w:val="single" w:sz="4" w:space="0" w:color="auto"/>
            </w:tcBorders>
            <w:vAlign w:val="bottom"/>
          </w:tcPr>
          <w:p w:rsidR="006B7E8C" w:rsidRPr="003C097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09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1 (-2.05 to 0.4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B7E8C" w:rsidRPr="003F32EE" w:rsidRDefault="006B7E8C" w:rsidP="001747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</w:tbl>
    <w:p w:rsidR="006B7E8C" w:rsidRDefault="006B7E8C" w:rsidP="006B7E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the S4 Table legend.</w:t>
      </w:r>
    </w:p>
    <w:p w:rsidR="006B7E8C" w:rsidRPr="00306C54" w:rsidRDefault="006B7E8C" w:rsidP="006B7E8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C11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C1157">
        <w:rPr>
          <w:rFonts w:ascii="Times New Roman" w:hAnsi="Times New Roman" w:cs="Times New Roman"/>
          <w:sz w:val="24"/>
          <w:szCs w:val="24"/>
        </w:rPr>
        <w:t>Back-transformed from log-transformed outcome as Relative Rate (RR) with 95% confidence interval (CI); adjusted for age (years), sex (male/female), self-rated health (excellent, very good, good, fair/poor), depressive symptoms (none, mild, severe) and alcohol intake (</w:t>
      </w:r>
      <w:r>
        <w:rPr>
          <w:rFonts w:ascii="Times New Roman" w:hAnsi="Times New Roman" w:cs="Times New Roman"/>
          <w:sz w:val="24"/>
          <w:szCs w:val="24"/>
        </w:rPr>
        <w:t xml:space="preserve">none/low, normal, high, severe); </w:t>
      </w:r>
      <w:r w:rsidRPr="00DC1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C11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gression coefficient (β) with 95% confidence interval (CI) that adjusts</w:t>
      </w:r>
      <w:r w:rsidRPr="00DC1157">
        <w:rPr>
          <w:rFonts w:ascii="Times New Roman" w:hAnsi="Times New Roman"/>
          <w:sz w:val="24"/>
          <w:szCs w:val="24"/>
        </w:rPr>
        <w:t xml:space="preserve"> f</w:t>
      </w:r>
      <w:r>
        <w:rPr>
          <w:rFonts w:ascii="Times New Roman" w:hAnsi="Times New Roman"/>
          <w:sz w:val="24"/>
          <w:szCs w:val="24"/>
        </w:rPr>
        <w:t>or</w:t>
      </w:r>
      <w:r w:rsidRPr="00DC1157">
        <w:rPr>
          <w:rFonts w:ascii="Times New Roman" w:hAnsi="Times New Roman"/>
          <w:sz w:val="24"/>
          <w:szCs w:val="24"/>
        </w:rPr>
        <w:t xml:space="preserve"> age (years), sex (male/female), self-rated health (excellent, very good, good, fair/poor), employment status (</w:t>
      </w:r>
      <w:r>
        <w:rPr>
          <w:rFonts w:ascii="Times New Roman" w:hAnsi="Times New Roman"/>
          <w:sz w:val="24"/>
          <w:szCs w:val="24"/>
        </w:rPr>
        <w:t>f</w:t>
      </w:r>
      <w:r w:rsidRPr="00DC1157">
        <w:rPr>
          <w:rFonts w:ascii="Times New Roman" w:hAnsi="Times New Roman"/>
          <w:sz w:val="24"/>
          <w:szCs w:val="24"/>
        </w:rPr>
        <w:t xml:space="preserve">ull time, </w:t>
      </w:r>
      <w:r>
        <w:rPr>
          <w:rFonts w:ascii="Times New Roman" w:hAnsi="Times New Roman"/>
          <w:sz w:val="24"/>
          <w:szCs w:val="24"/>
        </w:rPr>
        <w:t>part time, retired, o</w:t>
      </w:r>
      <w:r w:rsidRPr="00DC1157">
        <w:rPr>
          <w:rFonts w:ascii="Times New Roman" w:hAnsi="Times New Roman"/>
          <w:sz w:val="24"/>
          <w:szCs w:val="24"/>
        </w:rPr>
        <w:t>ther) and thigh length (cm)</w:t>
      </w:r>
      <w:r>
        <w:rPr>
          <w:rFonts w:ascii="Times New Roman" w:hAnsi="Times New Roman"/>
          <w:sz w:val="24"/>
          <w:szCs w:val="24"/>
        </w:rPr>
        <w:t xml:space="preserve"> and correct for clustering/stratification (linear regression, STATA ‘survey commands’);</w:t>
      </w:r>
      <w:r>
        <w:rPr>
          <w:rFonts w:ascii="Times New Roman" w:hAnsi="Times New Roman" w:cs="Times New Roman"/>
          <w:sz w:val="24"/>
          <w:szCs w:val="24"/>
        </w:rPr>
        <w:t xml:space="preserve"> p for interaction by age group; </w:t>
      </w:r>
      <w:r w:rsidRPr="00DC1157">
        <w:rPr>
          <w:rFonts w:ascii="Times New Roman" w:hAnsi="Times New Roman" w:cs="Times New Roman"/>
          <w:sz w:val="24"/>
          <w:szCs w:val="24"/>
        </w:rPr>
        <w:t>* p&lt;0.05, ** p&lt;0.01 ***p&lt;0.001</w:t>
      </w:r>
      <w:r w:rsidRPr="00B622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association of activity with physical function within men or women</w:t>
      </w:r>
    </w:p>
    <w:p w:rsidR="00ED12A3" w:rsidRDefault="006B7E8C">
      <w:bookmarkStart w:id="0" w:name="_GoBack"/>
      <w:bookmarkEnd w:id="0"/>
    </w:p>
    <w:sectPr w:rsidR="00ED12A3" w:rsidSect="006B7E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E8C"/>
    <w:rsid w:val="005832AF"/>
    <w:rsid w:val="005A0042"/>
    <w:rsid w:val="006B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2B8B9E-C04E-4FEB-A878-32B85E42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E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E8C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Reid</dc:creator>
  <cp:keywords/>
  <dc:description/>
  <cp:lastModifiedBy>Natasha Reid</cp:lastModifiedBy>
  <cp:revision>1</cp:revision>
  <dcterms:created xsi:type="dcterms:W3CDTF">2016-04-05T01:29:00Z</dcterms:created>
  <dcterms:modified xsi:type="dcterms:W3CDTF">2016-04-05T01:29:00Z</dcterms:modified>
</cp:coreProperties>
</file>